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F79" w:rsidRDefault="001062DD">
      <w:pPr>
        <w:widowControl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hd w:val="clear" w:color="auto" w:fill="FFFFFF"/>
          <w:lang w:bidi="ar"/>
        </w:rPr>
        <w:t xml:space="preserve"> Electronic Supplementary Material</w:t>
      </w:r>
    </w:p>
    <w:p w:rsidR="002F2F79" w:rsidRDefault="001062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 Table Comparisons of clinicopathological characteristics between MVI-positive and MVI-negative groups after SPRING in our center</w:t>
      </w:r>
    </w:p>
    <w:tbl>
      <w:tblPr>
        <w:tblW w:w="873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55"/>
        <w:gridCol w:w="2175"/>
        <w:gridCol w:w="1455"/>
        <w:gridCol w:w="1455"/>
        <w:gridCol w:w="756"/>
      </w:tblGrid>
      <w:tr w:rsidR="002F2F79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Variable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Level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ot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-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+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value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ge(y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7(11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.3(10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2.1(11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05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4 (46.2,62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.4 (47.8,62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1.5 (43.9,61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35(87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7(87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8(88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68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7(12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13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(11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BsA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2(16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3(17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9(15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1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20(83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9(82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1(84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C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67(96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6(96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1(95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417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(3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(3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(4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LT(</w:t>
            </w:r>
            <w:r>
              <w:rPr>
                <w:rFonts w:ascii="Arial" w:hAnsi="Arial" w:hint="eastAsia"/>
                <w:color w:val="000000"/>
                <w:sz w:val="16"/>
              </w:rPr>
              <w:t>×</w:t>
            </w:r>
            <w:r>
              <w:rPr>
                <w:rFonts w:ascii="Arial" w:hAnsi="Arial" w:hint="eastAsia"/>
                <w:color w:val="000000"/>
                <w:sz w:val="16"/>
              </w:rPr>
              <w:t>10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9</w:t>
            </w:r>
            <w:r>
              <w:rPr>
                <w:rFonts w:ascii="Arial" w:hAnsi="Arial" w:hint="eastAsia"/>
                <w:color w:val="000000"/>
                <w:sz w:val="16"/>
              </w:rPr>
              <w:t>/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(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(8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(4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1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56(93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5(91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1(95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/>
                <w:color w:val="000000"/>
                <w:sz w:val="16"/>
              </w:rPr>
              <w:t>lev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224(107E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778(3831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2822(145E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0.001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.9 (4.9,577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.4 (3.5,179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7.7 (9.2,157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FP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≤</w:t>
            </w:r>
            <w:r>
              <w:rPr>
                <w:rFonts w:ascii="Arial" w:hAnsi="Arial" w:hint="eastAsia"/>
                <w:color w:val="000000"/>
                <w:sz w:val="16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9(46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4(59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5(34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0.00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-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7(25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4(22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(27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6(27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(17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2(37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umor size(cm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.1(6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7(3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.5(8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0.001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8 (3.3,7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0 (2.8,5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9 (4.1,8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(Min,Max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82(1.2,100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92(1.4,40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90(1.2,100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umor size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-3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1(21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6(29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13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0.00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-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4(29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0(36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4(23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7(4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6(34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1(63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num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4(79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0(83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4(75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333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11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9(9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(13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(2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(2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(3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gt;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(6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(4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(7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BCLC group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4(82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4(85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0(78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98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8(17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8(14.6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0(21.1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</w:tbl>
    <w:p w:rsidR="002F2F79" w:rsidRPr="00421B4B" w:rsidRDefault="001062DD" w:rsidP="00421B4B">
      <w:pPr>
        <w:rPr>
          <w:rFonts w:ascii="Times New Roman" w:hAnsi="Times New Roman" w:cs="Times New Roman" w:hint="eastAsia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Principles for selecting P values and statistics: (1) For continuous variables, if they met normal distribution, we used T-test results, otherwise we used </w:t>
      </w:r>
      <w:r>
        <w:rPr>
          <w:rFonts w:ascii="Times New Roman" w:hAnsi="Times New Roman" w:cs="Times New Roman"/>
          <w:sz w:val="18"/>
          <w:szCs w:val="18"/>
        </w:rPr>
        <w:t xml:space="preserve">Wilcoxon results ("#" means that continuous variables did not meet normal distribution). (2) For categorical variables, we used chi-square test or Fisher exact probability method. 2. Data description method: (1) For continuous variables, if they satisfied </w:t>
      </w:r>
      <w:r>
        <w:rPr>
          <w:rFonts w:ascii="Times New Roman" w:hAnsi="Times New Roman" w:cs="Times New Roman"/>
          <w:sz w:val="18"/>
          <w:szCs w:val="18"/>
        </w:rPr>
        <w:t>normal distribution, we selected the mean (standard deviation); otherwise, we selected the median (interquartile range IQR). (2) For categorical variables, they were described as N (%) under different categories.</w:t>
      </w:r>
    </w:p>
    <w:p w:rsidR="002F2F79" w:rsidRDefault="001062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2 Table Comparisons of clinicopathologica</w:t>
      </w:r>
      <w:r>
        <w:rPr>
          <w:rFonts w:ascii="Times New Roman" w:hAnsi="Times New Roman" w:cs="Times New Roman"/>
          <w:b/>
          <w:bCs/>
          <w:sz w:val="24"/>
        </w:rPr>
        <w:t>l characteristics between MVI-positive and MVI-negative groups in external centers (2017.7-2019.12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55"/>
        <w:gridCol w:w="2175"/>
        <w:gridCol w:w="1455"/>
        <w:gridCol w:w="1455"/>
        <w:gridCol w:w="756"/>
      </w:tblGrid>
      <w:tr w:rsidR="002F2F79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Variable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Level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ot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-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+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value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ge(y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6.5(12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6.7(12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.2(10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417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7.1 (46.6,65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7.4 (46.6,66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53.2 </w:t>
            </w:r>
            <w:r>
              <w:rPr>
                <w:rFonts w:ascii="Arial" w:hAnsi="Arial" w:hint="eastAsia"/>
                <w:color w:val="000000"/>
                <w:sz w:val="16"/>
              </w:rPr>
              <w:t>(46.9,60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9(8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5(86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(87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.00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(13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(13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12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BsA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(26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25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31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76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4(73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3(74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68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C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3(99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7(9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(100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.00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0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1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(0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LT(</w:t>
            </w:r>
            <w:r>
              <w:rPr>
                <w:rFonts w:ascii="Arial" w:hAnsi="Arial" w:hint="eastAsia"/>
                <w:color w:val="000000"/>
                <w:sz w:val="16"/>
              </w:rPr>
              <w:t>×</w:t>
            </w:r>
            <w:r>
              <w:rPr>
                <w:rFonts w:ascii="Arial" w:hAnsi="Arial" w:hint="eastAsia"/>
                <w:color w:val="000000"/>
                <w:sz w:val="16"/>
              </w:rPr>
              <w:t>10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9</w:t>
            </w:r>
            <w:r>
              <w:rPr>
                <w:rFonts w:ascii="Arial" w:hAnsi="Arial" w:hint="eastAsia"/>
                <w:color w:val="000000"/>
                <w:sz w:val="16"/>
              </w:rPr>
              <w:t xml:space="preserve">/L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9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11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(0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358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3(90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7(88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(100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/>
                <w:color w:val="000000"/>
                <w:sz w:val="16"/>
              </w:rPr>
              <w:t>lev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972(2437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220(1038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828(5852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04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5.5 (5.2,119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2.2 (4.4,119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380.8 </w:t>
            </w:r>
            <w:r>
              <w:rPr>
                <w:rFonts w:ascii="Arial" w:hAnsi="Arial" w:hint="eastAsia"/>
                <w:color w:val="000000"/>
                <w:sz w:val="16"/>
              </w:rPr>
              <w:t>(58.5,295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FP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≤</w:t>
            </w:r>
            <w:r>
              <w:rPr>
                <w:rFonts w:ascii="Arial" w:hAnsi="Arial" w:hint="eastAsia"/>
                <w:color w:val="000000"/>
                <w:sz w:val="16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39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2(42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(18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6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-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(26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25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31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9(34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(31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(50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(cm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7(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3(2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.2(4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10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2 (3.3,7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8 (3.3,6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7.5 </w:t>
            </w:r>
            <w:r>
              <w:rPr>
                <w:rFonts w:ascii="Arial" w:hAnsi="Arial" w:hint="eastAsia"/>
                <w:color w:val="000000"/>
                <w:sz w:val="16"/>
              </w:rPr>
              <w:t>(5.2,11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 group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-3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21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(23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12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3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-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(26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9(29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6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9(51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6(46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(81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num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6(93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3(94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(81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9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(5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(4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12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gt;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1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1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6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CLC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6(93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3(94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(81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8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(7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5.1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(18.8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</w:tbl>
    <w:p w:rsidR="002F2F79" w:rsidRDefault="001062D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Principles for selecting P values and statistics: (1) For continuous variables, if they met normal distribution, we used T-test results, </w:t>
      </w:r>
      <w:r>
        <w:rPr>
          <w:rFonts w:ascii="Times New Roman" w:hAnsi="Times New Roman" w:cs="Times New Roman"/>
          <w:sz w:val="18"/>
          <w:szCs w:val="18"/>
        </w:rPr>
        <w:t xml:space="preserve">otherwise we used Wilcoxon results ("#" means that continuous variables did not meet normal distribution). (2) For categorical variables, we used chi-square test or Fisher exact probability method. 2. Data description method: (1) For continuous variables, </w:t>
      </w:r>
      <w:r>
        <w:rPr>
          <w:rFonts w:ascii="Times New Roman" w:hAnsi="Times New Roman" w:cs="Times New Roman"/>
          <w:sz w:val="18"/>
          <w:szCs w:val="18"/>
        </w:rPr>
        <w:t>if they satisfied normal distribution, we selected the mean (standard deviation); otherwise, we selected the median (interquartile range IQR). (2) For categorical variables, they were described as N (%) under different categories.</w:t>
      </w: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1062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3 Table </w:t>
      </w:r>
      <w:r>
        <w:rPr>
          <w:rFonts w:ascii="Times New Roman" w:hAnsi="Times New Roman" w:cs="Times New Roman"/>
          <w:b/>
          <w:bCs/>
          <w:sz w:val="24"/>
        </w:rPr>
        <w:t>Comparisons of baseline characters between retrospective and prospective cohort in our center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55"/>
        <w:gridCol w:w="2175"/>
        <w:gridCol w:w="1455"/>
        <w:gridCol w:w="1455"/>
        <w:gridCol w:w="756"/>
      </w:tblGrid>
      <w:tr w:rsidR="002F2F79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Variable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Level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ot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0903-201706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1707-201912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value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ge(y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8(11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9(11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7(11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12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4 (45.8,62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54.7 </w:t>
            </w:r>
            <w:r>
              <w:rPr>
                <w:rFonts w:ascii="Arial" w:hAnsi="Arial" w:hint="eastAsia"/>
                <w:color w:val="000000"/>
                <w:sz w:val="16"/>
              </w:rPr>
              <w:t>(45.5,62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4 (46.2,62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98(8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63(86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35(87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51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2(13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5(13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7(12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BsA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5(15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3(14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2(16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50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75(84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55(85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20(83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C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17(97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50(97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67(96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3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3(2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(2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(3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LT(</w:t>
            </w:r>
            <w:r>
              <w:rPr>
                <w:rFonts w:ascii="Arial" w:hAnsi="Arial" w:hint="eastAsia"/>
                <w:color w:val="000000"/>
                <w:sz w:val="16"/>
              </w:rPr>
              <w:t>×</w:t>
            </w:r>
            <w:r>
              <w:rPr>
                <w:rFonts w:ascii="Arial" w:hAnsi="Arial" w:hint="eastAsia"/>
                <w:color w:val="000000"/>
                <w:sz w:val="16"/>
              </w:rPr>
              <w:t>10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9</w:t>
            </w:r>
            <w:r>
              <w:rPr>
                <w:rFonts w:ascii="Arial" w:hAnsi="Arial" w:hint="eastAsia"/>
                <w:color w:val="000000"/>
                <w:sz w:val="16"/>
              </w:rPr>
              <w:t xml:space="preserve">/L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4(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8(10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(6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6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46(91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90(89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56(93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/>
                <w:color w:val="000000"/>
                <w:sz w:val="16"/>
              </w:rPr>
              <w:t>lev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631(11E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838(111E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224(107E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95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3.7 (5.5,667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9 (5.9,756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.9 (4.9,577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FP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≤</w:t>
            </w:r>
            <w:r>
              <w:rPr>
                <w:rFonts w:ascii="Arial" w:hAnsi="Arial" w:hint="eastAsia"/>
                <w:color w:val="000000"/>
                <w:sz w:val="16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83(42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4(39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9(46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6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-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24(28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7(29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7(25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3(29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7(30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6(27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(cm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8(4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6(3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.1(6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76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8 (3.4,7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8 (3.4,7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8 (3.3,7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 group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-3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2(19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1(18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1(21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30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-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74(32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0(33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4(29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4(48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67(47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7(49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num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08(7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04(78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4(79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88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2(11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7(11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11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5(3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3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(2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gt;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5(6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2(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(6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 BCLC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37(81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23(81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4(82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57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13(18.5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5(18.9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8(17.8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</w:tbl>
    <w:p w:rsidR="002F2F79" w:rsidRDefault="001062D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</w:t>
      </w:r>
      <w:r>
        <w:rPr>
          <w:rFonts w:ascii="Times New Roman" w:hAnsi="Times New Roman" w:cs="Times New Roman"/>
          <w:sz w:val="18"/>
          <w:szCs w:val="18"/>
        </w:rPr>
        <w:t>Principles for selecting P values and statistics: (1) For continuous variables, if they met normal distribution, we used T-test results, otherwise we used Wilcoxon results ("#" means that continuous variables did not meet normal distribution). (2) For cate</w:t>
      </w:r>
      <w:r>
        <w:rPr>
          <w:rFonts w:ascii="Times New Roman" w:hAnsi="Times New Roman" w:cs="Times New Roman"/>
          <w:sz w:val="18"/>
          <w:szCs w:val="18"/>
        </w:rPr>
        <w:t>gorical variables, we used chi-square test or Fisher exact probability method. 2. Data description method: (1) For continuous variables, if they satisfied normal distribution, we selected the mean (standard deviation); otherwise, we selected the median (in</w:t>
      </w:r>
      <w:r>
        <w:rPr>
          <w:rFonts w:ascii="Times New Roman" w:hAnsi="Times New Roman" w:cs="Times New Roman"/>
          <w:sz w:val="18"/>
          <w:szCs w:val="18"/>
        </w:rPr>
        <w:t>terquartile range IQR). (2) For categorical variables, they were described as N (%) under different categories.</w:t>
      </w: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1062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4 Table Comparisons of baseline characters between retrospective and prospective cohort in external cente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55"/>
        <w:gridCol w:w="2056"/>
        <w:gridCol w:w="1574"/>
        <w:gridCol w:w="1455"/>
        <w:gridCol w:w="756"/>
      </w:tblGrid>
      <w:tr w:rsidR="002F2F79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Variable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Levels</w:t>
            </w:r>
          </w:p>
        </w:tc>
        <w:tc>
          <w:tcPr>
            <w:tcW w:w="20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otal</w:t>
            </w:r>
          </w:p>
        </w:tc>
        <w:tc>
          <w:tcPr>
            <w:tcW w:w="157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Retrospect</w:t>
            </w:r>
            <w:r>
              <w:rPr>
                <w:rFonts w:ascii="Arial" w:hAnsi="Arial"/>
                <w:color w:val="000000"/>
                <w:sz w:val="16"/>
              </w:rPr>
              <w:t>ive cohort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Prospective cohort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value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ge(y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8(11.7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0(11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6.5(12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6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6.0 (45.8,63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.0 (45.4,61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7.1 (46.6,65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a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0(88.1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11(88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9(86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23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ema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2(11.9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7(11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(13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BsA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1(17.3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(13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(26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0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91(82.7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7(87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4(73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C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7(98.6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4(98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3(99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.00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1.4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(1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0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LT(</w:t>
            </w:r>
            <w:r>
              <w:rPr>
                <w:rFonts w:ascii="Arial" w:hAnsi="Arial" w:hint="eastAsia"/>
                <w:color w:val="000000"/>
                <w:sz w:val="16"/>
              </w:rPr>
              <w:t>×</w:t>
            </w:r>
            <w:r>
              <w:rPr>
                <w:rFonts w:ascii="Arial" w:hAnsi="Arial" w:hint="eastAsia"/>
                <w:color w:val="000000"/>
                <w:sz w:val="16"/>
              </w:rPr>
              <w:t>10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9</w:t>
            </w:r>
            <w:r>
              <w:rPr>
                <w:rFonts w:ascii="Arial" w:hAnsi="Arial" w:hint="eastAsia"/>
                <w:color w:val="000000"/>
                <w:sz w:val="16"/>
              </w:rPr>
              <w:t xml:space="preserve">/L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1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4(12.5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3(13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9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263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1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8(87.5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5(86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3(90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/>
                <w:color w:val="000000"/>
                <w:sz w:val="16"/>
              </w:rPr>
              <w:t>lev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771(4728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069(5488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972(2437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558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9.0 (4.9,118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.8 (4.8,109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5.5 (5.2,119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FP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≤</w:t>
            </w:r>
            <w:r>
              <w:rPr>
                <w:rFonts w:ascii="Arial" w:hAnsi="Arial" w:hint="eastAsia"/>
                <w:color w:val="000000"/>
                <w:sz w:val="16"/>
              </w:rPr>
              <w:t>2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2(43.2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7(45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39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2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-4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8(25.0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8(24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(26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400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2(31.8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3(30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9(34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(cm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8(3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9(3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7(3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71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2 (3.3,7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2 (3.3,7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2 (3.3,7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 group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-3c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1(20.2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6(19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21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78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-5c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0(25.6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0(25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(26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5cm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91(54.3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2(55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9(51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num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1(88.4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5(86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6(93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6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1(6.0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(6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(5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0.6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0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(0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gt;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(5.1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(6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1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 BCLC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3(88.9%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7(87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6(93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93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9(11.1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(13.0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(7.0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</w:tbl>
    <w:p w:rsidR="002F2F79" w:rsidRDefault="001062D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Principles for selecting P values and statistics: (1) For continuous variables, if they met normal distribution, we used T-test results, otherwise we used Wilcoxon results ("#" </w:t>
      </w:r>
      <w:r>
        <w:rPr>
          <w:rFonts w:ascii="Times New Roman" w:hAnsi="Times New Roman" w:cs="Times New Roman"/>
          <w:sz w:val="18"/>
          <w:szCs w:val="18"/>
        </w:rPr>
        <w:t>means that continuous variables did not meet normal distribution). (2) For categorical variables, we used chi-square test or Fisher exact probability method. 2. Data description method: (1) For continuous variables, if they satisfied normal distribution, w</w:t>
      </w:r>
      <w:r>
        <w:rPr>
          <w:rFonts w:ascii="Times New Roman" w:hAnsi="Times New Roman" w:cs="Times New Roman"/>
          <w:sz w:val="18"/>
          <w:szCs w:val="18"/>
        </w:rPr>
        <w:t>e selected the mean (standard deviation); otherwise, we selected the median (interquartile range IQR). (2) For categorical variables, they were described as N (%) under different categories.</w:t>
      </w: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1062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5 Table Comparisons of baseline characters between our center </w:t>
      </w:r>
      <w:r>
        <w:rPr>
          <w:rFonts w:ascii="Times New Roman" w:hAnsi="Times New Roman" w:cs="Times New Roman"/>
          <w:b/>
          <w:bCs/>
          <w:sz w:val="24"/>
        </w:rPr>
        <w:t>and external cente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55"/>
        <w:gridCol w:w="2175"/>
        <w:gridCol w:w="1455"/>
        <w:gridCol w:w="1455"/>
        <w:gridCol w:w="756"/>
      </w:tblGrid>
      <w:tr w:rsidR="002F2F79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Variable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Level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ot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ind w:firstLineChars="50" w:firstLine="80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  <w:lang w:eastAsia="zh-Hans"/>
              </w:rPr>
              <w:t>Our</w:t>
            </w:r>
            <w:r>
              <w:rPr>
                <w:rFonts w:ascii="Arial" w:hAnsi="Arial"/>
                <w:color w:val="000000"/>
                <w:sz w:val="16"/>
                <w:lang w:eastAsia="zh-Hans"/>
              </w:rPr>
              <w:t xml:space="preserve"> </w:t>
            </w:r>
            <w:r>
              <w:rPr>
                <w:rFonts w:ascii="Arial" w:hAnsi="Arial" w:hint="eastAsia"/>
                <w:color w:val="000000"/>
                <w:sz w:val="16"/>
                <w:lang w:eastAsia="zh-Hans"/>
              </w:rPr>
              <w:t>Center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  <w:lang w:eastAsia="zh-Hans"/>
              </w:rPr>
              <w:t>External</w:t>
            </w:r>
            <w:r>
              <w:rPr>
                <w:rFonts w:ascii="Arial" w:hAnsi="Arial"/>
                <w:color w:val="000000"/>
                <w:sz w:val="16"/>
                <w:lang w:eastAsia="zh-Hans"/>
              </w:rPr>
              <w:t xml:space="preserve"> </w:t>
            </w:r>
            <w:r>
              <w:rPr>
                <w:rFonts w:ascii="Arial" w:hAnsi="Arial" w:hint="eastAsia"/>
                <w:color w:val="000000"/>
                <w:sz w:val="16"/>
                <w:lang w:eastAsia="zh-Hans"/>
              </w:rPr>
              <w:t>Centers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value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ge(y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1(11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8(11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8(11.7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206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7 (45.8,62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4 (45.8,62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6.0 (45.8,63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08(87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98(8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0(88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52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94(12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2(13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2(11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BsA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6(15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5(15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1(17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34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66(84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75(84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91(82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C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64(97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17(97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7(98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3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8(2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3(2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1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LT(</w:t>
            </w:r>
            <w:r>
              <w:rPr>
                <w:rFonts w:ascii="Arial" w:hAnsi="Arial" w:hint="eastAsia"/>
                <w:color w:val="000000"/>
                <w:sz w:val="16"/>
              </w:rPr>
              <w:t>×</w:t>
            </w:r>
            <w:r>
              <w:rPr>
                <w:rFonts w:ascii="Arial" w:hAnsi="Arial" w:hint="eastAsia"/>
                <w:color w:val="000000"/>
                <w:sz w:val="16"/>
              </w:rPr>
              <w:t>10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9</w:t>
            </w:r>
            <w:r>
              <w:rPr>
                <w:rFonts w:ascii="Arial" w:hAnsi="Arial" w:hint="eastAsia"/>
                <w:color w:val="000000"/>
                <w:sz w:val="16"/>
              </w:rPr>
              <w:t xml:space="preserve">/L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8(9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4(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4(12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57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54(90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46(91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8(87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/>
                <w:color w:val="000000"/>
                <w:sz w:val="16"/>
              </w:rPr>
              <w:t>lev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257(9863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631(11E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771(4728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897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1.6 (5.3,744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3.7 (5.5,667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9.0 (4.9,118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≤</w:t>
            </w:r>
            <w:r>
              <w:rPr>
                <w:rFonts w:ascii="Arial" w:hAnsi="Arial" w:hint="eastAsia"/>
                <w:color w:val="000000"/>
                <w:sz w:val="16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35(42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83(42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2(43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48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-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12(27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24(28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8(25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5(30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3(29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2(31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(cm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8(4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8(4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8(3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527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9 (3.4,7.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8 (3.4,7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5.2 </w:t>
            </w:r>
            <w:r>
              <w:rPr>
                <w:rFonts w:ascii="Arial" w:hAnsi="Arial" w:hint="eastAsia"/>
                <w:color w:val="000000"/>
                <w:sz w:val="16"/>
              </w:rPr>
              <w:t>(3.3,7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 group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-3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93(19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2(19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1(20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4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-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64(30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74(32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0(25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45(49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4(48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91(54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num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19(81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08(7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1(88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0.00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3(10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2(11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1(6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7(2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5(3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0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gt;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3(6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5(6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(5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 BCLC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50(83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37(81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3(88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0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2(16.8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13(18.5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9(11.1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</w:tbl>
    <w:p w:rsidR="002F2F79" w:rsidRDefault="001062D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Principles for selecting P values and statistics: (1) For continuous </w:t>
      </w:r>
      <w:r>
        <w:rPr>
          <w:rFonts w:ascii="Times New Roman" w:hAnsi="Times New Roman" w:cs="Times New Roman"/>
          <w:sz w:val="18"/>
          <w:szCs w:val="18"/>
        </w:rPr>
        <w:t>variables, if they met normal distribution, we used T-test results, otherwise we used Wilcoxon results ("#" means that continuous variables did not meet normal distribution). (2) For categorical variables, we used chi-square test or Fisher exact probabilit</w:t>
      </w:r>
      <w:r>
        <w:rPr>
          <w:rFonts w:ascii="Times New Roman" w:hAnsi="Times New Roman" w:cs="Times New Roman"/>
          <w:sz w:val="18"/>
          <w:szCs w:val="18"/>
        </w:rPr>
        <w:t>y method. 2. Data description method: (1) For continuous variables, if they satisfied normal distribution, we selected the mean (standard deviation); otherwise, we selected the median (interquartile range IQR). (2) For categorical variables, they were desc</w:t>
      </w:r>
      <w:r>
        <w:rPr>
          <w:rFonts w:ascii="Times New Roman" w:hAnsi="Times New Roman" w:cs="Times New Roman"/>
          <w:sz w:val="18"/>
          <w:szCs w:val="18"/>
        </w:rPr>
        <w:t>ribed as N (%) under different categories.</w:t>
      </w: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1062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6 Table Comparisons of baseline characters between 2018 and 2019 in our center</w:t>
      </w:r>
    </w:p>
    <w:tbl>
      <w:tblPr>
        <w:tblW w:w="873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55"/>
        <w:gridCol w:w="2175"/>
        <w:gridCol w:w="1455"/>
        <w:gridCol w:w="1455"/>
        <w:gridCol w:w="756"/>
      </w:tblGrid>
      <w:tr w:rsidR="002F2F79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Variable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Level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ot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18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19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value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ge(y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6(11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.0(10.9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2(11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484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54.1 </w:t>
            </w:r>
            <w:r>
              <w:rPr>
                <w:rFonts w:ascii="Arial" w:hAnsi="Arial" w:hint="eastAsia"/>
                <w:color w:val="000000"/>
                <w:sz w:val="16"/>
              </w:rPr>
              <w:t>(46.9,62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4.5 (47.1,63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.9 (46.7,62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84(87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0(86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4(88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49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0(12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(13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(11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BsA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0(15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7(16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(14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538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74(84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5(83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9(85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C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12(96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7(96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5(95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556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(3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3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(4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LT(</w:t>
            </w:r>
            <w:r>
              <w:rPr>
                <w:rFonts w:ascii="Arial" w:hAnsi="Arial" w:hint="eastAsia"/>
                <w:color w:val="000000"/>
                <w:sz w:val="16"/>
              </w:rPr>
              <w:t>×</w:t>
            </w:r>
            <w:r>
              <w:rPr>
                <w:rFonts w:ascii="Arial" w:hAnsi="Arial" w:hint="eastAsia"/>
                <w:color w:val="000000"/>
                <w:sz w:val="16"/>
              </w:rPr>
              <w:t>10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9</w:t>
            </w:r>
            <w:r>
              <w:rPr>
                <w:rFonts w:ascii="Arial" w:hAnsi="Arial" w:hint="eastAsia"/>
                <w:color w:val="000000"/>
                <w:sz w:val="16"/>
              </w:rPr>
              <w:t xml:space="preserve">/L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4(7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(8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7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0(92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1(93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9(92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/>
                <w:color w:val="000000"/>
                <w:sz w:val="16"/>
              </w:rPr>
              <w:t>lev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597(116E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013(126E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180(104E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683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7.8 (5.0,526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8.2 (4.9,678.8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8.5 (5.0,413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FP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≤</w:t>
            </w:r>
            <w:r>
              <w:rPr>
                <w:rFonts w:ascii="Arial" w:hAnsi="Arial" w:hint="eastAsia"/>
                <w:color w:val="000000"/>
                <w:sz w:val="16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1(46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3(51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8(42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14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-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3(25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(18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3(32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0(27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9(30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1(25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(cm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.2(7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.8(9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5(5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01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0 (3.3,7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6 (3.8,8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4 (2.8,6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 group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-3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0(21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(13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8(29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0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-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2(28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6(28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6(28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2(5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4(58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8(42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num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6(7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5(77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1(80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796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8(11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1(13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(10.5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(2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3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(1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gt;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(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6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 BCLC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3(81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8(7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35(83.3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32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1(18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(21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7(16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VI r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4(50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5(46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9(54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2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+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0(49.4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7(53.7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3(45.1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</w:tbl>
    <w:p w:rsidR="002F2F79" w:rsidRDefault="001062D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1. Principles for selecting P values and statistics: (1) For continuous variables, if they met normal distribution, we used T-test results, otherwise we used Wilcoxon </w:t>
      </w:r>
      <w:r>
        <w:rPr>
          <w:rFonts w:ascii="Times New Roman" w:hAnsi="Times New Roman" w:cs="Times New Roman"/>
          <w:sz w:val="18"/>
          <w:szCs w:val="18"/>
        </w:rPr>
        <w:t>results ("#" means that continuous variables did not meet normal distribution). (2) For categorical variables, we used chi-square test or Fisher exact probability method. 2. Data description method: (1) For continuous variables, if they satisfied normal di</w:t>
      </w:r>
      <w:r>
        <w:rPr>
          <w:rFonts w:ascii="Times New Roman" w:hAnsi="Times New Roman" w:cs="Times New Roman"/>
          <w:sz w:val="18"/>
          <w:szCs w:val="18"/>
        </w:rPr>
        <w:t>stribution, we selected the mean (standard deviation); otherwise, we selected the median (interquartile range IQR). (2) For categorical variables, they were described as N (%) under different categories.</w:t>
      </w: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:rsidR="002F2F79" w:rsidRDefault="001062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7 Table Comparisons of baseline </w:t>
      </w:r>
      <w:r>
        <w:rPr>
          <w:rFonts w:ascii="Times New Roman" w:hAnsi="Times New Roman" w:cs="Times New Roman"/>
          <w:b/>
          <w:bCs/>
          <w:sz w:val="24"/>
        </w:rPr>
        <w:t>characters between 2018 and 2019 in external cente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55"/>
        <w:gridCol w:w="2175"/>
        <w:gridCol w:w="1455"/>
        <w:gridCol w:w="1455"/>
        <w:gridCol w:w="756"/>
      </w:tblGrid>
      <w:tr w:rsidR="002F2F79">
        <w:trPr>
          <w:cantSplit/>
          <w:tblHeader/>
          <w:jc w:val="center"/>
        </w:trPr>
        <w:tc>
          <w:tcPr>
            <w:tcW w:w="144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Variables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Levels</w:t>
            </w: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Tot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18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19</w:t>
            </w:r>
          </w:p>
        </w:tc>
        <w:tc>
          <w:tcPr>
            <w:tcW w:w="75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value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ge(yr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7.2(11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.6(10.5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8.8(11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181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7.3 (47.6,66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5.8 (47.2,63.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1.0 (49.7,66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ender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0(87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0(88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0(87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777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12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11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(13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BsA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3(25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1(24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(26.1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857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8(74.7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(75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(73.9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HCV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Nega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0(98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10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97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.00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ositiv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1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(0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2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PLT(</w:t>
            </w:r>
            <w:r>
              <w:rPr>
                <w:rFonts w:ascii="Arial" w:hAnsi="Arial" w:hint="eastAsia"/>
                <w:color w:val="000000"/>
                <w:sz w:val="16"/>
              </w:rPr>
              <w:t>×</w:t>
            </w:r>
            <w:r>
              <w:rPr>
                <w:rFonts w:ascii="Arial" w:hAnsi="Arial" w:hint="eastAsia"/>
                <w:color w:val="000000"/>
                <w:sz w:val="16"/>
              </w:rPr>
              <w:t>10</w:t>
            </w:r>
            <w:r>
              <w:rPr>
                <w:rFonts w:ascii="Arial" w:hAnsi="Arial" w:hint="eastAsia"/>
                <w:color w:val="000000"/>
                <w:sz w:val="16"/>
                <w:vertAlign w:val="superscript"/>
              </w:rPr>
              <w:t>9</w:t>
            </w:r>
            <w:r>
              <w:rPr>
                <w:rFonts w:ascii="Arial" w:hAnsi="Arial" w:hint="eastAsia"/>
                <w:color w:val="000000"/>
                <w:sz w:val="16"/>
              </w:rPr>
              <w:t xml:space="preserve">/L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lt;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(11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(8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(13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739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1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1(89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1(91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0(87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AFP </w:t>
            </w:r>
            <w:r>
              <w:rPr>
                <w:rFonts w:ascii="Arial" w:hAnsi="Arial"/>
                <w:color w:val="000000"/>
                <w:sz w:val="16"/>
              </w:rPr>
              <w:t>leve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480(17854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765(525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158(2459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329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8.4 (5.2,677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2.2 (8.7,478.0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0.2 (4.0,130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AFP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≤</w:t>
            </w:r>
            <w:r>
              <w:rPr>
                <w:rFonts w:ascii="Arial" w:hAnsi="Arial" w:hint="eastAsia"/>
                <w:color w:val="000000"/>
                <w:sz w:val="16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6(39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(31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2(47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203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(ng/mL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0-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(28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(35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(21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40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9(31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5(33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4(30.4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(cm)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an(SD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7(3.3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.1(3.7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3(2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407#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edian(IQR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0 (3.6,7.1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.2 (3.8,7.6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.8 (3.6,6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size group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-3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9(20.9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(22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9(19.6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41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-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6(28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(22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6(34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≥</w:t>
            </w:r>
            <w:r>
              <w:rPr>
                <w:rFonts w:ascii="Arial" w:hAnsi="Arial" w:hint="eastAsia"/>
                <w:color w:val="000000"/>
                <w:sz w:val="16"/>
              </w:rPr>
              <w:t>5cm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6(50.5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5(55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1(45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 xml:space="preserve">Tumor number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3(91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8(84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97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45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6(6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5(11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2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&gt;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2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4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(0.0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CLC group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3(91.2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8(84.4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5(97.8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30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jc w:val="left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8(8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(15.6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(2.2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/>
                <w:color w:val="000000"/>
                <w:sz w:val="16"/>
              </w:rPr>
              <w:t>MVI rat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-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79(86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35(77.8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44(95.7%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0.012</w:t>
            </w:r>
          </w:p>
        </w:tc>
      </w:tr>
      <w:tr w:rsidR="002F2F79">
        <w:trPr>
          <w:cantSplit/>
          <w:jc w:val="center"/>
        </w:trPr>
        <w:tc>
          <w:tcPr>
            <w:tcW w:w="1440" w:type="dxa"/>
            <w:tcBorders>
              <w:top w:val="nil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MVI+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2(13.2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10(22.2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1062DD">
            <w:pPr>
              <w:adjustRightInd w:val="0"/>
              <w:spacing w:before="20" w:after="20"/>
              <w:ind w:left="72" w:right="72"/>
              <w:rPr>
                <w:rFonts w:ascii="Arial" w:hAnsi="Arial"/>
                <w:color w:val="000000"/>
                <w:sz w:val="16"/>
              </w:rPr>
            </w:pPr>
            <w:r>
              <w:rPr>
                <w:rFonts w:ascii="Arial" w:hAnsi="Arial" w:hint="eastAsia"/>
                <w:color w:val="000000"/>
                <w:sz w:val="16"/>
              </w:rPr>
              <w:t>2(4.3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000000"/>
              <w:right w:val="nil"/>
              <w:tl2br w:val="nil"/>
              <w:tr2bl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2F2F79" w:rsidRDefault="002F2F79">
            <w:pPr>
              <w:adjustRightInd w:val="0"/>
              <w:spacing w:before="20" w:after="20"/>
              <w:jc w:val="center"/>
              <w:rPr>
                <w:rFonts w:ascii="Arial" w:hAnsi="Arial"/>
                <w:color w:val="000000"/>
                <w:sz w:val="16"/>
              </w:rPr>
            </w:pPr>
          </w:p>
        </w:tc>
      </w:tr>
    </w:tbl>
    <w:p w:rsidR="002F2F79" w:rsidRDefault="00421B4B" w:rsidP="00421B4B">
      <w:pPr>
        <w:rPr>
          <w:rFonts w:ascii="Times New Roman" w:hAnsi="Times New Roman" w:cs="Times New Roman"/>
          <w:sz w:val="18"/>
          <w:szCs w:val="18"/>
        </w:rPr>
      </w:pPr>
      <w:r w:rsidRPr="00421B4B">
        <w:rPr>
          <w:rFonts w:ascii="Times New Roman" w:hAnsi="Times New Roman" w:cs="Times New Roman"/>
          <w:sz w:val="18"/>
          <w:szCs w:val="18"/>
        </w:rPr>
        <w:t>1.</w:t>
      </w:r>
      <w:r w:rsidR="001062DD" w:rsidRPr="00421B4B">
        <w:rPr>
          <w:rFonts w:ascii="Times New Roman" w:hAnsi="Times New Roman" w:cs="Times New Roman"/>
          <w:sz w:val="18"/>
          <w:szCs w:val="18"/>
        </w:rPr>
        <w:t>Pr</w:t>
      </w:r>
      <w:r w:rsidR="001062DD">
        <w:rPr>
          <w:rFonts w:ascii="Times New Roman" w:hAnsi="Times New Roman" w:cs="Times New Roman"/>
          <w:sz w:val="18"/>
          <w:szCs w:val="18"/>
        </w:rPr>
        <w:t xml:space="preserve">inciples for selecting P values and statistics: (1) For </w:t>
      </w:r>
      <w:r w:rsidR="001062DD">
        <w:rPr>
          <w:rFonts w:ascii="Times New Roman" w:hAnsi="Times New Roman" w:cs="Times New Roman"/>
          <w:sz w:val="18"/>
          <w:szCs w:val="18"/>
        </w:rPr>
        <w:t>continuous variables, if they met normal distribution, we used T-test results, otherwise we used Wilcoxon results ("#" means that continuous variables did not meet normal distribution). (2) For categorical variables, we used chi-square test or Fisher exact</w:t>
      </w:r>
      <w:r w:rsidR="001062DD">
        <w:rPr>
          <w:rFonts w:ascii="Times New Roman" w:hAnsi="Times New Roman" w:cs="Times New Roman"/>
          <w:sz w:val="18"/>
          <w:szCs w:val="18"/>
        </w:rPr>
        <w:t xml:space="preserve"> probability method. 2. Data description method: (1) For continuous variables, if they satisfied normal distribution, we selected the mean (standard deviation); otherwise, we selected the median (interquartile range IQR). (2) For categorical variables, the</w:t>
      </w:r>
      <w:r w:rsidR="001062DD">
        <w:rPr>
          <w:rFonts w:ascii="Times New Roman" w:hAnsi="Times New Roman" w:cs="Times New Roman"/>
          <w:sz w:val="18"/>
          <w:szCs w:val="18"/>
        </w:rPr>
        <w:t>y were described as N (%) under different categories.</w:t>
      </w:r>
    </w:p>
    <w:p w:rsidR="002F2F79" w:rsidRDefault="002F2F7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:rsidR="002F2F79" w:rsidRDefault="001062D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A Listin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of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upplemental </w:t>
      </w:r>
      <w:r>
        <w:rPr>
          <w:rFonts w:ascii="Times New Roman" w:hAnsi="Times New Roman" w:cs="Times New Roman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gital </w:t>
      </w:r>
      <w:r>
        <w:rPr>
          <w:rFonts w:ascii="Times New Roman" w:hAnsi="Times New Roman" w:cs="Times New Roman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ontent</w:t>
      </w:r>
    </w:p>
    <w:p w:rsidR="002F2F79" w:rsidRDefault="001062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1 Table </w:t>
      </w:r>
      <w:r>
        <w:rPr>
          <w:rFonts w:ascii="Times New Roman" w:hAnsi="Times New Roman" w:cs="Times New Roman"/>
          <w:sz w:val="24"/>
        </w:rPr>
        <w:t xml:space="preserve">Comparisons of clinicopathological characteristics between MVI-positive and MVI-negative groups after SPRING in our center </w:t>
      </w:r>
    </w:p>
    <w:p w:rsidR="002F2F79" w:rsidRDefault="001062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2 Table </w:t>
      </w:r>
      <w:r>
        <w:rPr>
          <w:rFonts w:ascii="Times New Roman" w:hAnsi="Times New Roman" w:cs="Times New Roman"/>
          <w:sz w:val="24"/>
        </w:rPr>
        <w:t xml:space="preserve">Comparisons of clinicopathological characteristics between MVI-positive and MVI-negative groups after SPRING in </w:t>
      </w:r>
      <w:r>
        <w:rPr>
          <w:rFonts w:ascii="Times New Roman" w:hAnsi="Times New Roman" w:cs="Times New Roman"/>
          <w:sz w:val="24"/>
        </w:rPr>
        <w:t>external centers</w:t>
      </w:r>
    </w:p>
    <w:p w:rsidR="002F2F79" w:rsidRDefault="001062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3 Table </w:t>
      </w:r>
      <w:r>
        <w:rPr>
          <w:rFonts w:ascii="Times New Roman" w:hAnsi="Times New Roman" w:cs="Times New Roman"/>
          <w:sz w:val="24"/>
        </w:rPr>
        <w:t xml:space="preserve">Comparisons of baseline characters between retrospective and prospective cohort in our center  </w:t>
      </w:r>
    </w:p>
    <w:p w:rsidR="002F2F79" w:rsidRDefault="001062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4 Table </w:t>
      </w:r>
      <w:r>
        <w:rPr>
          <w:rFonts w:ascii="Times New Roman" w:hAnsi="Times New Roman" w:cs="Times New Roman"/>
          <w:sz w:val="24"/>
        </w:rPr>
        <w:t>Comparisons of baseline characters between retrospective and prospective cohort in external centers</w:t>
      </w:r>
    </w:p>
    <w:p w:rsidR="002F2F79" w:rsidRDefault="001062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5 Table </w:t>
      </w:r>
      <w:r>
        <w:rPr>
          <w:rFonts w:ascii="Times New Roman" w:hAnsi="Times New Roman" w:cs="Times New Roman"/>
          <w:sz w:val="24"/>
        </w:rPr>
        <w:t>Comparisons o</w:t>
      </w:r>
      <w:r>
        <w:rPr>
          <w:rFonts w:ascii="Times New Roman" w:hAnsi="Times New Roman" w:cs="Times New Roman"/>
          <w:sz w:val="24"/>
        </w:rPr>
        <w:t>f baseline characters between our center and external centers</w:t>
      </w:r>
    </w:p>
    <w:p w:rsidR="002F2F79" w:rsidRDefault="001062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6 Table </w:t>
      </w:r>
      <w:r>
        <w:rPr>
          <w:rFonts w:ascii="Times New Roman" w:hAnsi="Times New Roman" w:cs="Times New Roman"/>
          <w:sz w:val="24"/>
        </w:rPr>
        <w:t>Comparisons of baseline characters between 2018 and 2019 in our center</w:t>
      </w:r>
    </w:p>
    <w:p w:rsidR="002F2F79" w:rsidRDefault="001062D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7 Table</w:t>
      </w:r>
      <w:r w:rsidR="00421B4B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Comparisons of baseline characters between 2018 and 2019 in external centers</w:t>
      </w:r>
    </w:p>
    <w:p w:rsidR="002F2F79" w:rsidRDefault="002F2F79">
      <w:pPr>
        <w:rPr>
          <w:rFonts w:ascii="Times New Roman" w:hAnsi="Times New Roman" w:cs="Times New Roman"/>
          <w:sz w:val="18"/>
          <w:szCs w:val="18"/>
        </w:rPr>
      </w:pPr>
    </w:p>
    <w:p w:rsidR="002F2F79" w:rsidRDefault="002F2F79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sectPr w:rsidR="002F2F79">
      <w:head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62DD" w:rsidRDefault="001062DD">
      <w:r>
        <w:separator/>
      </w:r>
    </w:p>
  </w:endnote>
  <w:endnote w:type="continuationSeparator" w:id="0">
    <w:p w:rsidR="001062DD" w:rsidRDefault="00106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jaVu Sans">
    <w:altName w:val="Ebrima"/>
    <w:panose1 w:val="020B0604020202020204"/>
    <w:charset w:val="00"/>
    <w:family w:val="roman"/>
    <w:pitch w:val="default"/>
    <w:sig w:usb0="20007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62DD" w:rsidRDefault="001062DD">
      <w:r>
        <w:separator/>
      </w:r>
    </w:p>
  </w:footnote>
  <w:footnote w:type="continuationSeparator" w:id="0">
    <w:p w:rsidR="001062DD" w:rsidRDefault="001062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2F79" w:rsidRDefault="001062DD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F2F79" w:rsidRDefault="001062DD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BYAAABkcnMvUEsBAhQAFAAAAAgAh07iQLNJWO7QAAAA&#10;BQEAAA8AAAAAAAAAAQAgAAAAOAAAAGRycy9kb3ducmV2LnhtbFBLAQIUABQAAAAIAIdO4kBz+GTZ&#10;DwIAAAcEAAAOAAAAAAAAAAEAIAAAADUBAABkcnMvZTJvRG9jLnhtbFBLBQYAAAAABgAGAFkBAAC2&#10;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5355E"/>
    <w:multiLevelType w:val="singleLevel"/>
    <w:tmpl w:val="6015355E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embedSystemFonts/>
  <w:bordersDoNotSurroundHeader/>
  <w:bordersDoNotSurroundFooter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FE7E83"/>
    <w:rsid w:val="B1FFF578"/>
    <w:rsid w:val="BFBC7CD9"/>
    <w:rsid w:val="BFFE4E68"/>
    <w:rsid w:val="E1F34EF1"/>
    <w:rsid w:val="EAFFE7BF"/>
    <w:rsid w:val="F3D291FD"/>
    <w:rsid w:val="F9F7DBCF"/>
    <w:rsid w:val="FFFD90FC"/>
    <w:rsid w:val="0001742D"/>
    <w:rsid w:val="001062DD"/>
    <w:rsid w:val="002F2F79"/>
    <w:rsid w:val="00421B4B"/>
    <w:rsid w:val="005A21F3"/>
    <w:rsid w:val="00681002"/>
    <w:rsid w:val="006A39F2"/>
    <w:rsid w:val="00781E47"/>
    <w:rsid w:val="007C2C8A"/>
    <w:rsid w:val="00B96141"/>
    <w:rsid w:val="00D36BC4"/>
    <w:rsid w:val="1FC74F92"/>
    <w:rsid w:val="2715D9C5"/>
    <w:rsid w:val="2EED3626"/>
    <w:rsid w:val="38EF99D8"/>
    <w:rsid w:val="3DDD2213"/>
    <w:rsid w:val="3DFD57D0"/>
    <w:rsid w:val="4D7FF89A"/>
    <w:rsid w:val="5DFF4F64"/>
    <w:rsid w:val="6FB16086"/>
    <w:rsid w:val="6FFFB9FB"/>
    <w:rsid w:val="7AF80FC1"/>
    <w:rsid w:val="7D8BBBEB"/>
    <w:rsid w:val="7FFE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F479AF6"/>
  <w15:docId w15:val="{AA45F0A3-31DB-1A40-99C6-205B82F88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296</Words>
  <Characters>13092</Characters>
  <Application>Microsoft Office Word</Application>
  <DocSecurity>0</DocSecurity>
  <Lines>109</Lines>
  <Paragraphs>30</Paragraphs>
  <ScaleCrop>false</ScaleCrop>
  <Company/>
  <LinksUpToDate>false</LinksUpToDate>
  <CharactersWithSpaces>1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lijuan</dc:creator>
  <cp:lastModifiedBy>Microsoft Office User</cp:lastModifiedBy>
  <cp:revision>5</cp:revision>
  <dcterms:created xsi:type="dcterms:W3CDTF">2021-01-07T02:48:00Z</dcterms:created>
  <dcterms:modified xsi:type="dcterms:W3CDTF">2021-10-08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1.5291</vt:lpwstr>
  </property>
</Properties>
</file>